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5CB" w:rsidRPr="00023DBE" w:rsidRDefault="007D45CB" w:rsidP="007D45CB">
      <w:pPr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023DBE">
        <w:rPr>
          <w:rFonts w:ascii="Times New Roman" w:hAnsi="Times New Roman" w:cs="Times New Roman"/>
          <w:b/>
          <w:noProof/>
          <w:sz w:val="24"/>
          <w:szCs w:val="24"/>
        </w:rPr>
        <w:t xml:space="preserve">Table </w:t>
      </w:r>
      <w:r w:rsidR="0037442D">
        <w:rPr>
          <w:rFonts w:ascii="Times New Roman" w:hAnsi="Times New Roman" w:cs="Times New Roman"/>
          <w:b/>
          <w:noProof/>
          <w:sz w:val="24"/>
          <w:szCs w:val="24"/>
        </w:rPr>
        <w:t>S</w:t>
      </w:r>
      <w:bookmarkStart w:id="0" w:name="_GoBack"/>
      <w:bookmarkEnd w:id="0"/>
      <w:r w:rsidRPr="00023DBE">
        <w:rPr>
          <w:rFonts w:ascii="Times New Roman" w:hAnsi="Times New Roman" w:cs="Times New Roman"/>
          <w:b/>
          <w:noProof/>
          <w:sz w:val="24"/>
          <w:szCs w:val="24"/>
        </w:rPr>
        <w:t xml:space="preserve">3: Results of the statistical analysis with repeated measures two-way ANOVA of mechanical hyperalgesia, paw edema, arthritis score, as well as optical imaging data of MPO activity and </w:t>
      </w:r>
      <w:r>
        <w:rPr>
          <w:rFonts w:ascii="Times New Roman" w:hAnsi="Times New Roman" w:cs="Times New Roman"/>
          <w:b/>
          <w:noProof/>
          <w:sz w:val="24"/>
          <w:szCs w:val="24"/>
        </w:rPr>
        <w:t>vascular</w:t>
      </w:r>
      <w:r w:rsidRPr="00023DBE">
        <w:rPr>
          <w:rFonts w:ascii="Times New Roman" w:hAnsi="Times New Roman" w:cs="Times New Roman"/>
          <w:b/>
          <w:noProof/>
          <w:sz w:val="24"/>
          <w:szCs w:val="24"/>
        </w:rPr>
        <w:t xml:space="preserve"> leakage.</w:t>
      </w:r>
    </w:p>
    <w:tbl>
      <w:tblPr>
        <w:tblW w:w="89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0"/>
        <w:gridCol w:w="1559"/>
        <w:gridCol w:w="992"/>
        <w:gridCol w:w="1418"/>
        <w:gridCol w:w="992"/>
        <w:gridCol w:w="1276"/>
        <w:gridCol w:w="1134"/>
      </w:tblGrid>
      <w:tr w:rsidR="007D45CB" w:rsidRPr="0014616B" w:rsidTr="0065394C">
        <w:trPr>
          <w:trHeight w:val="315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non-desensitized control vs non-desensitized PGIA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desensitized control vs desensitized PGIA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non-desensitized PGIA vs desensitized PGIA</w:t>
            </w:r>
          </w:p>
        </w:tc>
      </w:tr>
      <w:tr w:rsidR="007D45CB" w:rsidRPr="0014616B" w:rsidTr="0065394C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Group Intera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Tim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Group Interac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Ti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Group Inter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Time</w:t>
            </w:r>
          </w:p>
        </w:tc>
      </w:tr>
      <w:tr w:rsidR="007D45CB" w:rsidRPr="0014616B" w:rsidTr="0065394C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Mechanical hyperalges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&lt; 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&lt; 0.0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&lt; 0.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&lt; 0.0001</w:t>
            </w:r>
          </w:p>
        </w:tc>
      </w:tr>
      <w:tr w:rsidR="007D45CB" w:rsidRPr="0014616B" w:rsidTr="0065394C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Paw edem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&lt; 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&lt; 0.0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&lt; 0.0001</w:t>
            </w:r>
          </w:p>
        </w:tc>
      </w:tr>
      <w:tr w:rsidR="007D45CB" w:rsidRPr="0014616B" w:rsidTr="0065394C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Arthritis sco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&lt; 0.0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&lt; 0.0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&lt; 0.0001</w:t>
            </w:r>
          </w:p>
        </w:tc>
      </w:tr>
      <w:tr w:rsidR="007D45CB" w:rsidRPr="0014616B" w:rsidTr="0065394C">
        <w:trPr>
          <w:trHeight w:val="315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MPO-activi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&lt; 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lang w:eastAsia="hu-HU"/>
              </w:rPr>
              <w:t>0.010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06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&lt; 0.0001</w:t>
            </w:r>
          </w:p>
        </w:tc>
      </w:tr>
      <w:tr w:rsidR="007D45CB" w:rsidRPr="0014616B" w:rsidTr="0065394C">
        <w:trPr>
          <w:trHeight w:val="330"/>
        </w:trPr>
        <w:tc>
          <w:tcPr>
            <w:tcW w:w="15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>Vascular</w:t>
            </w:r>
            <w:r w:rsidRPr="0014616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/>
              </w:rPr>
              <w:t xml:space="preserve"> leaka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&lt; 0.0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&lt; 0.0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0.27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D45CB" w:rsidRPr="0014616B" w:rsidRDefault="007D45CB" w:rsidP="006539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14616B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&lt; 0.0001</w:t>
            </w:r>
          </w:p>
        </w:tc>
      </w:tr>
    </w:tbl>
    <w:p w:rsidR="0047454B" w:rsidRDefault="0047454B"/>
    <w:sectPr w:rsidR="004745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D45CB"/>
    <w:rsid w:val="0037442D"/>
    <w:rsid w:val="0047454B"/>
    <w:rsid w:val="00497CA6"/>
    <w:rsid w:val="007D45CB"/>
    <w:rsid w:val="00802C22"/>
    <w:rsid w:val="00AF6AD5"/>
    <w:rsid w:val="00B4303A"/>
    <w:rsid w:val="00D71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A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A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43</Characters>
  <Application>Microsoft Office Word</Application>
  <DocSecurity>0</DocSecurity>
  <Lines>58</Lines>
  <Paragraphs>50</Paragraphs>
  <ScaleCrop>false</ScaleCrop>
  <Company/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BATOMALAQUE</dc:creator>
  <cp:lastModifiedBy>MATUBLE</cp:lastModifiedBy>
  <cp:revision>2</cp:revision>
  <dcterms:created xsi:type="dcterms:W3CDTF">2018-11-10T11:46:00Z</dcterms:created>
  <dcterms:modified xsi:type="dcterms:W3CDTF">2018-11-13T03:40:00Z</dcterms:modified>
</cp:coreProperties>
</file>